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952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239"/>
        <w:gridCol w:w="1612"/>
        <w:gridCol w:w="1842"/>
        <w:gridCol w:w="1701"/>
        <w:gridCol w:w="1134"/>
      </w:tblGrid>
      <w:tr w:rsidR="00295686" w:rsidRPr="00295686" w:rsidTr="00295686">
        <w:trPr>
          <w:trHeight w:val="295"/>
          <w:tblHeader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 w:rsidP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Data nam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eastAsia="ＭＳ 明朝" w:hAnsi="Times New Roman" w:cs="Times New Roman"/>
                <w:sz w:val="24"/>
                <w:szCs w:val="24"/>
              </w:rPr>
              <w:t>Temperature</w:t>
            </w:r>
            <w:r w:rsidRPr="00295686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(K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Surface contamina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Number of dipole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94"/>
        </w:trPr>
        <w:tc>
          <w:tcPr>
            <w:tcW w:w="3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300_N217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C6ECC09" wp14:editId="71966B21">
                  <wp:extent cx="533400" cy="533400"/>
                  <wp:effectExtent l="0" t="0" r="0" b="0"/>
                  <wp:docPr id="107374182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5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533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Sphe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176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300_N2920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00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98C68D" wp14:editId="2A05E8EA">
                  <wp:extent cx="495300" cy="495300"/>
                  <wp:effectExtent l="0" t="0" r="0" b="0"/>
                  <wp:docPr id="107374182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6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Face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920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9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2176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C51CBE" wp14:editId="07EC86A9">
                  <wp:extent cx="533400" cy="533400"/>
                  <wp:effectExtent l="0" t="0" r="0" b="0"/>
                  <wp:docPr id="107374182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7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533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Spher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176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9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2176_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F6A883" wp14:editId="6CAB5605">
                  <wp:extent cx="533400" cy="533400"/>
                  <wp:effectExtent l="0" t="0" r="0" b="0"/>
                  <wp:docPr id="107374182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8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533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Spher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Ta 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3.12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176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2920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0FF302" wp14:editId="72EA4A7F">
                  <wp:extent cx="495300" cy="495300"/>
                  <wp:effectExtent l="0" t="0" r="0" b="0"/>
                  <wp:docPr id="107374182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9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Face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920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2920_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38E1E0" wp14:editId="1E3E0C0B">
                  <wp:extent cx="495300" cy="495300"/>
                  <wp:effectExtent l="0" t="0" r="0" b="0"/>
                  <wp:docPr id="107374183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0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ace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Ta 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3.12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920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1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4160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60C847" wp14:editId="14F0342C">
                  <wp:extent cx="520700" cy="482600"/>
                  <wp:effectExtent l="0" t="0" r="0" b="0"/>
                  <wp:docPr id="107374183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1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4826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runcate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4160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5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30192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0E306F" wp14:editId="6164F1DB">
                  <wp:extent cx="558800" cy="508000"/>
                  <wp:effectExtent l="0" t="0" r="0" b="0"/>
                  <wp:docPr id="107374183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2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" cy="5080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4C4F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4C4F86">
              <w:rPr>
                <w:rFonts w:ascii="Times New Roman" w:hAnsi="Times New Roman" w:cs="Times New Roman"/>
                <w:sz w:val="24"/>
                <w:szCs w:val="24"/>
              </w:rPr>
              <w:t>Ellipsoi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0192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5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30192_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9F4F19" wp14:editId="12AA6B8B">
                  <wp:extent cx="558800" cy="508000"/>
                  <wp:effectExtent l="0" t="0" r="0" b="0"/>
                  <wp:docPr id="107374183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3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" cy="5080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4C4F86">
              <w:rPr>
                <w:rFonts w:ascii="Times New Roman" w:hAnsi="Times New Roman" w:cs="Times New Roman"/>
                <w:sz w:val="24"/>
                <w:szCs w:val="24"/>
              </w:rPr>
              <w:t>Ellipsoi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33-2.59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0192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9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33552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EC77E8" wp14:editId="40C0D2E7">
                  <wp:extent cx="546100" cy="533400"/>
                  <wp:effectExtent l="0" t="0" r="0" b="0"/>
                  <wp:docPr id="107374183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4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533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her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3592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9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33552_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067B6AB" wp14:editId="65D79449">
                  <wp:extent cx="546100" cy="533400"/>
                  <wp:effectExtent l="0" t="0" r="0" b="0"/>
                  <wp:docPr id="107374183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5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533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her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Ta 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1.2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3592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9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ext551_N33552_Ta2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60B061" wp14:editId="0A5B3662">
                  <wp:extent cx="546100" cy="533400"/>
                  <wp:effectExtent l="0" t="0" r="0" b="0"/>
                  <wp:docPr id="107374183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6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533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her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Ta 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3592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47408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420978" wp14:editId="48721F74">
                  <wp:extent cx="495300" cy="495300"/>
                  <wp:effectExtent l="0" t="0" r="0" b="0"/>
                  <wp:docPr id="107374183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7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ace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47408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47408_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2D7D54" wp14:editId="352DF7B4">
                  <wp:extent cx="495300" cy="495300"/>
                  <wp:effectExtent l="0" t="0" r="0" b="0"/>
                  <wp:docPr id="107374183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8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ace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Ta 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1.2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47408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9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67104avg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84755B" wp14:editId="5796EA0A">
                  <wp:extent cx="1104900" cy="558800"/>
                  <wp:effectExtent l="0" t="0" r="0" b="0"/>
                  <wp:docPr id="107374183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9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5588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67104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9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67104xx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9D747F" wp14:editId="5A8B176F">
                  <wp:extent cx="1104900" cy="558800"/>
                  <wp:effectExtent l="0" t="0" r="0" b="0"/>
                  <wp:docPr id="107374184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0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5588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67104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9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67104zx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0EDB5C" wp14:editId="460230B0">
                  <wp:extent cx="1104900" cy="558800"/>
                  <wp:effectExtent l="0" t="0" r="0" b="0"/>
                  <wp:docPr id="107374184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1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5588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67104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9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67104zy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12A8BA" wp14:editId="2FDFCAC7">
                  <wp:extent cx="1104900" cy="558800"/>
                  <wp:effectExtent l="0" t="0" r="0" b="0"/>
                  <wp:docPr id="107374184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2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5588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67104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9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67104zz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72FAA7" wp14:editId="5106A1A6">
                  <wp:extent cx="1104900" cy="558800"/>
                  <wp:effectExtent l="0" t="0" r="0" b="0"/>
                  <wp:docPr id="107374184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3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5588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67104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91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N137376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6743400" wp14:editId="32FB9D8C">
                  <wp:extent cx="558800" cy="546100"/>
                  <wp:effectExtent l="0" t="0" r="0" b="0"/>
                  <wp:docPr id="107374184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4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" cy="5461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her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137376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9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738_N2176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73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E4DAA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D7CA83" wp14:editId="66810ECE">
                  <wp:extent cx="533400" cy="533400"/>
                  <wp:effectExtent l="0" t="0" r="0" b="0"/>
                  <wp:docPr id="107374184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5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533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E4DAA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her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176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738_N2920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73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021E190" wp14:editId="2ED6F3EE">
                  <wp:extent cx="495300" cy="495300"/>
                  <wp:effectExtent l="0" t="0" r="0" b="0"/>
                  <wp:docPr id="107374184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6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ace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920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9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ext928_N2176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92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E4DAA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58C829" wp14:editId="74036E76">
                  <wp:extent cx="533400" cy="533400"/>
                  <wp:effectExtent l="0" t="0" r="0" b="0"/>
                  <wp:docPr id="107374184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7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533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E4DAA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her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176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3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928_N2920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92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B18D18" wp14:editId="307E9EAC">
                  <wp:extent cx="495300" cy="495300"/>
                  <wp:effectExtent l="0" t="0" r="0" b="0"/>
                  <wp:docPr id="107374184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8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ace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2920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300para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00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Default="00295686" w:rsidP="002E4DAA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99F4DE" wp14:editId="2153ADF6">
                  <wp:extent cx="520700" cy="520700"/>
                  <wp:effectExtent l="0" t="0" r="0" b="0"/>
                  <wp:docPr id="107374184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9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295686" w:rsidRPr="00295686" w:rsidRDefault="00295686" w:rsidP="002E4DAA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her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300perp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00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 w:rsidP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456A85" wp14:editId="5C1433FA">
                  <wp:extent cx="520700" cy="520700"/>
                  <wp:effectExtent l="0" t="0" r="0" b="0"/>
                  <wp:docPr id="107374185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0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300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300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1AD87D" wp14:editId="36EFDEA5">
                  <wp:extent cx="520700" cy="520700"/>
                  <wp:effectExtent l="0" t="0" r="0" b="0"/>
                  <wp:docPr id="107374185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1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ara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3D325D" wp14:editId="65C1EC21">
                  <wp:extent cx="520700" cy="520700"/>
                  <wp:effectExtent l="0" t="0" r="0" b="0"/>
                  <wp:docPr id="107374185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2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ara_sphere10Al2O3c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B8C9FBA" wp14:editId="3CD8986F">
                  <wp:extent cx="520700" cy="520700"/>
                  <wp:effectExtent l="0" t="0" r="0" b="0"/>
                  <wp:docPr id="107374185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3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compact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ara_sphere10Al2O3p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5CA972" wp14:editId="69DD736C">
                  <wp:extent cx="520700" cy="520700"/>
                  <wp:effectExtent l="0" t="0" r="0" b="0"/>
                  <wp:docPr id="107374185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4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orous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ara_sphere10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A1DD7C" wp14:editId="2FBAC36D">
                  <wp:extent cx="520700" cy="520700"/>
                  <wp:effectExtent l="0" t="0" r="0" b="0"/>
                  <wp:docPr id="107374185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5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ara_sphere10Ta2O5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AE7FD4C" wp14:editId="20ED1824">
                  <wp:extent cx="520700" cy="520700"/>
                  <wp:effectExtent l="0" t="0" r="0" b="0"/>
                  <wp:docPr id="107374185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6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2O5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ara_sphere20Al2O3c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C3D427" wp14:editId="6DAEA30C">
                  <wp:extent cx="520700" cy="520700"/>
                  <wp:effectExtent l="0" t="0" r="0" b="0"/>
                  <wp:docPr id="107374185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7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compact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ara_sphere20Al2O3p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B1FD1E" wp14:editId="4A48482E">
                  <wp:extent cx="520700" cy="520700"/>
                  <wp:effectExtent l="0" t="0" r="0" b="0"/>
                  <wp:docPr id="107374185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8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orous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ext551para_sphere20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05F636" wp14:editId="49C345DD">
                  <wp:extent cx="520700" cy="520700"/>
                  <wp:effectExtent l="0" t="0" r="0" b="0"/>
                  <wp:docPr id="107374185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9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ara_sphere20Ta2O5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5C1DBA" wp14:editId="5FED5EBB">
                  <wp:extent cx="520700" cy="520700"/>
                  <wp:effectExtent l="0" t="0" r="0" b="0"/>
                  <wp:docPr id="107374186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0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2O5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erp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5816EF" wp14:editId="3E7490FC">
                  <wp:extent cx="520700" cy="520700"/>
                  <wp:effectExtent l="0" t="0" r="0" b="0"/>
                  <wp:docPr id="107374186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1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erp_sphere10Al2O3c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8EAFC4D" wp14:editId="09DDC6E8">
                  <wp:extent cx="520700" cy="520700"/>
                  <wp:effectExtent l="0" t="0" r="0" b="0"/>
                  <wp:docPr id="107374186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2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compact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erp_sphere10Al2O3p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C2456D9" wp14:editId="39248EE3">
                  <wp:extent cx="520700" cy="520700"/>
                  <wp:effectExtent l="0" t="0" r="0" b="0"/>
                  <wp:docPr id="107374186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3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orous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erp_sphere10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8A5BF4" wp14:editId="38F6700A">
                  <wp:extent cx="520700" cy="520700"/>
                  <wp:effectExtent l="0" t="0" r="0" b="0"/>
                  <wp:docPr id="107374186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4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erp_sphere10Ta2O5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3505A6" wp14:editId="4A269F39">
                  <wp:extent cx="520700" cy="520700"/>
                  <wp:effectExtent l="0" t="0" r="0" b="0"/>
                  <wp:docPr id="107374186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5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2O5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erp_sphere20Al2O3c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B73974" wp14:editId="7E23F89E">
                  <wp:extent cx="520700" cy="520700"/>
                  <wp:effectExtent l="0" t="0" r="0" b="0"/>
                  <wp:docPr id="107374186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6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compact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erp_sphere20Al2O3p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505D1AA" wp14:editId="0B4941CD">
                  <wp:extent cx="520700" cy="520700"/>
                  <wp:effectExtent l="0" t="0" r="0" b="0"/>
                  <wp:docPr id="107374186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7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orous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erp_sphere20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6DFD30" wp14:editId="5A96D841">
                  <wp:extent cx="520700" cy="520700"/>
                  <wp:effectExtent l="0" t="0" r="0" b="0"/>
                  <wp:docPr id="107374186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8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perp_sphere20Ta2O5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F309D5" wp14:editId="71CD1082">
                  <wp:extent cx="520700" cy="520700"/>
                  <wp:effectExtent l="0" t="0" r="0" b="0"/>
                  <wp:docPr id="107374186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9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2O5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FF4D27" wp14:editId="773FA9CE">
                  <wp:extent cx="520700" cy="520700"/>
                  <wp:effectExtent l="0" t="0" r="0" b="0"/>
                  <wp:docPr id="107374187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0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sphere10Al2O3c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623F77" wp14:editId="3429AD58">
                  <wp:extent cx="520700" cy="520700"/>
                  <wp:effectExtent l="0" t="0" r="0" b="0"/>
                  <wp:docPr id="107374187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1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compact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ext551_sphere10Al2O3p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DEBDF23" wp14:editId="1CDC1736">
                  <wp:extent cx="520700" cy="520700"/>
                  <wp:effectExtent l="0" t="0" r="0" b="0"/>
                  <wp:docPr id="107374187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2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orous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sphere10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732FC2" wp14:editId="57FC07B5">
                  <wp:extent cx="520700" cy="520700"/>
                  <wp:effectExtent l="0" t="0" r="0" b="0"/>
                  <wp:docPr id="107374187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3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sphere10Ta2O5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AC0899C" wp14:editId="476C243A">
                  <wp:extent cx="520700" cy="520700"/>
                  <wp:effectExtent l="0" t="0" r="0" b="0"/>
                  <wp:docPr id="107374187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4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2O5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2.5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sphere20Al2O3c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B696F8" wp14:editId="69CA7006">
                  <wp:extent cx="520700" cy="520700"/>
                  <wp:effectExtent l="0" t="0" r="0" b="0"/>
                  <wp:docPr id="107374187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5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compact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sphere20Al2O3p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387E68" wp14:editId="105628A9">
                  <wp:extent cx="520700" cy="520700"/>
                  <wp:effectExtent l="0" t="0" r="0" b="0"/>
                  <wp:docPr id="107374187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6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porous a-Al2O3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sphere20T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629CCE" wp14:editId="66267AA0">
                  <wp:extent cx="520700" cy="520700"/>
                  <wp:effectExtent l="0" t="0" r="0" b="0"/>
                  <wp:docPr id="107374187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7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551_sphere20Ta2O5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55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D3B4CA0" wp14:editId="16F783AC">
                  <wp:extent cx="520700" cy="520700"/>
                  <wp:effectExtent l="0" t="0" r="0" b="0"/>
                  <wp:docPr id="107374187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8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Ta2O5</w:t>
            </w:r>
          </w:p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5.0 nm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738para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73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83268A" wp14:editId="326A59CB">
                  <wp:extent cx="520700" cy="520700"/>
                  <wp:effectExtent l="0" t="0" r="0" b="0"/>
                  <wp:docPr id="107374187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9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738perp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73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039C89" wp14:editId="6698FACD">
                  <wp:extent cx="520700" cy="520700"/>
                  <wp:effectExtent l="0" t="0" r="0" b="0"/>
                  <wp:docPr id="107374188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0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738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73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DA6BCF" wp14:editId="776695CC">
                  <wp:extent cx="520700" cy="520700"/>
                  <wp:effectExtent l="0" t="0" r="0" b="0"/>
                  <wp:docPr id="107374188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1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928para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92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8DBCC1" wp14:editId="198F0584">
                  <wp:extent cx="520700" cy="520700"/>
                  <wp:effectExtent l="0" t="0" r="0" b="0"/>
                  <wp:docPr id="107374188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2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928perp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92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D364C8" wp14:editId="2ECE1F9A">
                  <wp:extent cx="520700" cy="520700"/>
                  <wp:effectExtent l="0" t="0" r="0" b="0"/>
                  <wp:docPr id="107374188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3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5686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Qext928_spher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jc w:val="right"/>
            </w:pPr>
            <w:r w:rsidRPr="00295686">
              <w:rPr>
                <w:color w:val="000000"/>
              </w:rPr>
              <w:t>928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9F33B5" wp14:editId="5A8F7BA5">
                  <wp:extent cx="520700" cy="520700"/>
                  <wp:effectExtent l="0" t="0" r="0" b="0"/>
                  <wp:docPr id="107374188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4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686" w:rsidRPr="00295686" w:rsidRDefault="0029568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18D2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E18D2" w:rsidRPr="00295686" w:rsidRDefault="004E18D2" w:rsidP="004E18D2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orphous_Ta2O5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E18D2" w:rsidRPr="00295686" w:rsidRDefault="004E18D2" w:rsidP="004E18D2">
            <w:pPr>
              <w:jc w:val="right"/>
            </w:pPr>
            <w:r>
              <w:rPr>
                <w:rFonts w:hint="eastAsia"/>
                <w:color w:val="000000"/>
                <w:lang w:eastAsia="ja-JP"/>
              </w:rPr>
              <w:t>300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E18D2" w:rsidRPr="00295686" w:rsidRDefault="004E18D2" w:rsidP="004E18D2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157E44" wp14:editId="0599DEEF">
                  <wp:extent cx="520700" cy="520700"/>
                  <wp:effectExtent l="0" t="0" r="0" b="0"/>
                  <wp:docPr id="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4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E18D2" w:rsidRPr="00295686" w:rsidRDefault="004E18D2" w:rsidP="004E18D2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E18D2" w:rsidRPr="00295686" w:rsidRDefault="004E18D2" w:rsidP="004E18D2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1E44" w:rsidRPr="00295686" w:rsidTr="00295686">
        <w:tblPrEx>
          <w:shd w:val="clear" w:color="auto" w:fill="auto"/>
        </w:tblPrEx>
        <w:trPr>
          <w:trHeight w:val="872"/>
        </w:trPr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1E44" w:rsidRPr="00295686" w:rsidRDefault="00851E44" w:rsidP="00851E44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crystalline</w:t>
            </w:r>
            <w:r w:rsidRPr="004E18D2">
              <w:rPr>
                <w:rFonts w:ascii="Times New Roman" w:hAnsi="Times New Roman" w:cs="Times New Roman"/>
                <w:sz w:val="24"/>
                <w:szCs w:val="24"/>
              </w:rPr>
              <w:t>_Ta2O5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1E44" w:rsidRPr="00295686" w:rsidRDefault="00851E44" w:rsidP="00851E44">
            <w:pPr>
              <w:jc w:val="right"/>
            </w:pPr>
            <w:r>
              <w:rPr>
                <w:rFonts w:hint="eastAsia"/>
                <w:color w:val="000000"/>
                <w:lang w:eastAsia="ja-JP"/>
              </w:rPr>
              <w:t>300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1E44" w:rsidRPr="00295686" w:rsidRDefault="00851E44" w:rsidP="00851E44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B9EC418" wp14:editId="34D58690">
                  <wp:extent cx="520700" cy="520700"/>
                  <wp:effectExtent l="0" t="0" r="0" b="0"/>
                  <wp:docPr id="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4" name="pasted-image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5207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1E44" w:rsidRPr="00295686" w:rsidRDefault="00851E44" w:rsidP="00851E44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1E44" w:rsidRPr="00295686" w:rsidRDefault="00851E44" w:rsidP="00851E44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2956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6110D6" w:rsidRDefault="006110D6">
      <w:pPr>
        <w:pStyle w:val="Body"/>
        <w:rPr>
          <w:rFonts w:hint="eastAsia"/>
        </w:rPr>
      </w:pPr>
      <w:bookmarkStart w:id="0" w:name="_GoBack"/>
      <w:bookmarkEnd w:id="0"/>
    </w:p>
    <w:sectPr w:rsidR="006110D6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2DC9" w:rsidRDefault="00972DC9">
      <w:r>
        <w:separator/>
      </w:r>
    </w:p>
  </w:endnote>
  <w:endnote w:type="continuationSeparator" w:id="0">
    <w:p w:rsidR="00972DC9" w:rsidRDefault="00972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2DC9" w:rsidRDefault="00972DC9">
      <w:r>
        <w:separator/>
      </w:r>
    </w:p>
  </w:footnote>
  <w:footnote w:type="continuationSeparator" w:id="0">
    <w:p w:rsidR="00972DC9" w:rsidRDefault="00972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0D6"/>
    <w:rsid w:val="00037EDC"/>
    <w:rsid w:val="00137CE7"/>
    <w:rsid w:val="001636FB"/>
    <w:rsid w:val="001B0687"/>
    <w:rsid w:val="00274F2C"/>
    <w:rsid w:val="00295686"/>
    <w:rsid w:val="002E4DAA"/>
    <w:rsid w:val="002E5505"/>
    <w:rsid w:val="00337764"/>
    <w:rsid w:val="004C4F86"/>
    <w:rsid w:val="004E18D2"/>
    <w:rsid w:val="006110D6"/>
    <w:rsid w:val="00713117"/>
    <w:rsid w:val="00833160"/>
    <w:rsid w:val="00851E44"/>
    <w:rsid w:val="008A44BA"/>
    <w:rsid w:val="00972DC9"/>
    <w:rsid w:val="00995D87"/>
    <w:rsid w:val="00C30B6E"/>
    <w:rsid w:val="00CD322B"/>
    <w:rsid w:val="00E53887"/>
    <w:rsid w:val="00FA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CAD0A9C-9854-4172-9108-7C592235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 Neue" w:hAnsi="Helvetica Neue" w:cs="Arial Unicode MS"/>
      <w:color w:val="000000"/>
    </w:rPr>
  </w:style>
  <w:style w:type="paragraph" w:styleId="a4">
    <w:name w:val="header"/>
    <w:basedOn w:val="a"/>
    <w:link w:val="a5"/>
    <w:uiPriority w:val="99"/>
    <w:unhideWhenUsed/>
    <w:rsid w:val="0083316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33160"/>
    <w:rPr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unhideWhenUsed/>
    <w:rsid w:val="0083316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33160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6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MURA Yuki</cp:lastModifiedBy>
  <cp:revision>9</cp:revision>
  <dcterms:created xsi:type="dcterms:W3CDTF">2018-05-08T08:24:00Z</dcterms:created>
  <dcterms:modified xsi:type="dcterms:W3CDTF">2018-07-02T03:07:00Z</dcterms:modified>
</cp:coreProperties>
</file>